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4: Table S1. </w:t>
      </w:r>
      <w:r>
        <w:rPr>
          <w:b/>
          <w:bCs/>
          <w:sz w:val="24"/>
          <w:szCs w:val="24"/>
        </w:rPr>
        <w:t>Differential expression p</w:t>
      </w:r>
      <w:r>
        <w:rPr>
          <w:b/>
          <w:bCs/>
          <w:sz w:val="24"/>
          <w:szCs w:val="24"/>
        </w:rPr>
        <w:t>rotein</w:t>
      </w:r>
      <w:r>
        <w:rPr>
          <w:b/>
          <w:bCs/>
          <w:sz w:val="24"/>
          <w:szCs w:val="24"/>
        </w:rPr>
        <w:t>s between human</w:t>
      </w:r>
      <w:r>
        <w:rPr>
          <w:b/>
          <w:bCs/>
          <w:sz w:val="24"/>
          <w:szCs w:val="24"/>
        </w:rPr>
        <w:t xml:space="preserve"> glioma tissues and para-cancerous </w:t>
      </w:r>
      <w:r>
        <w:rPr>
          <w:b/>
          <w:bCs/>
          <w:sz w:val="24"/>
          <w:szCs w:val="24"/>
        </w:rPr>
        <w:t>counterparts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Up-regulated proteins in glioma (23)</w:t>
      </w:r>
    </w:p>
    <w:tbl>
      <w:tblPr>
        <w:tblW w:w="192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458"/>
        <w:gridCol w:w="5245"/>
        <w:gridCol w:w="1664"/>
        <w:gridCol w:w="8683"/>
        <w:gridCol w:w="993"/>
      </w:tblGrid>
      <w:tr>
        <w:trPr>
          <w:trHeight w:val="317" w:hRule="atLeast"/>
        </w:trPr>
        <w:tc>
          <w:tcPr>
            <w:tcW w:w="12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wiss-Prot</w:t>
            </w:r>
            <w:r>
              <w:rPr>
                <w:b/>
              </w:rPr>
              <w:t xml:space="preserve"> N</w:t>
            </w:r>
            <w:r>
              <w:rPr>
                <w:b/>
              </w:rPr>
              <w:t>o.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oretical    Mr/pI</w:t>
            </w:r>
          </w:p>
        </w:tc>
        <w:tc>
          <w:tcPr>
            <w:tcW w:w="8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ng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0" w:name="_Hlk503901049"/>
            <w:bookmarkStart w:id="1" w:name="OLE_LINK98"/>
            <w:bookmarkStart w:id="2" w:name="OLE_LINK97"/>
            <w:bookmarkStart w:id="3" w:name="OLE_LINK2"/>
            <w:bookmarkStart w:id="4" w:name="OLE_LINK1"/>
            <w:bookmarkEnd w:id="0"/>
            <w:bookmarkEnd w:id="1"/>
            <w:bookmarkEnd w:id="2"/>
            <w:r>
              <w:rPr/>
              <w:t>P09525</w:t>
            </w:r>
            <w:bookmarkEnd w:id="3"/>
            <w:bookmarkEnd w:id="4"/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NXA4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5" w:name="OLE_LINK110"/>
            <w:bookmarkStart w:id="6" w:name="OLE_LINK109"/>
            <w:r>
              <w:rPr/>
              <w:t>Annexin A4</w:t>
            </w:r>
            <w:bookmarkEnd w:id="5"/>
            <w:bookmarkEnd w:id="6"/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882.72/5.83</w:t>
            </w:r>
          </w:p>
        </w:tc>
        <w:tc>
          <w:tcPr>
            <w:tcW w:w="8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embrane fusion and exocytosi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1</w:t>
            </w:r>
          </w:p>
        </w:tc>
      </w:tr>
      <w:tr>
        <w:trPr>
          <w:trHeight w:val="559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7" w:name="OLE_LINK11"/>
            <w:bookmarkStart w:id="8" w:name="OLE_LINK10"/>
            <w:bookmarkStart w:id="9" w:name="OLE_LINK9"/>
            <w:r>
              <w:rPr/>
              <w:t>Q9UBE0</w:t>
            </w:r>
            <w:bookmarkEnd w:id="7"/>
            <w:bookmarkEnd w:id="8"/>
            <w:bookmarkEnd w:id="9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0" w:name="OLE_LINK8"/>
            <w:bookmarkStart w:id="11" w:name="OLE_LINK7"/>
            <w:r>
              <w:rPr/>
              <w:t>SAE1</w:t>
            </w:r>
            <w:bookmarkEnd w:id="10"/>
            <w:bookmarkEnd w:id="11"/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UMO-activating enzyme subunit 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449.85/5.17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rotein sumoyl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2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2" w:name="OLE_LINK12"/>
            <w:bookmarkStart w:id="13" w:name="OLE_LINK4"/>
            <w:bookmarkStart w:id="14" w:name="OLE_LINK3"/>
            <w:r>
              <w:rPr/>
              <w:t>P62258</w:t>
            </w:r>
            <w:bookmarkEnd w:id="12"/>
            <w:bookmarkEnd w:id="13"/>
            <w:bookmarkEnd w:id="14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YWHAE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4-3-3 protein epsilo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173.90/4.63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hosphorylated protein HSF1 nuclear export to the cytoplas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9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5" w:name="OLE_LINK13"/>
            <w:bookmarkStart w:id="16" w:name="OLE_LINK6"/>
            <w:bookmarkStart w:id="17" w:name="OLE_LINK5"/>
            <w:r>
              <w:rPr/>
              <w:t>P05388</w:t>
            </w:r>
            <w:bookmarkEnd w:id="15"/>
            <w:bookmarkEnd w:id="16"/>
            <w:bookmarkEnd w:id="17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PLP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0S acidic ribosomal protein P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273.51/5.70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 xml:space="preserve">quivalent of </w:t>
            </w:r>
            <w:r>
              <w:rPr>
                <w:i/>
              </w:rPr>
              <w:t>E.coli</w:t>
            </w:r>
            <w:r>
              <w:rPr/>
              <w:t xml:space="preserve"> protein L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</w:tr>
      <w:tr>
        <w:trPr>
          <w:trHeight w:val="428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8" w:name="OLE_LINK15"/>
            <w:bookmarkStart w:id="19" w:name="OLE_LINK14"/>
            <w:r>
              <w:rPr/>
              <w:t>P60866</w:t>
            </w:r>
            <w:bookmarkEnd w:id="18"/>
            <w:bookmarkEnd w:id="19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PS2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40S ribosomal protein S2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372.71/9.95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ibonucleoprotein, ribosomal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420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0" w:name="OLE_LINK17"/>
            <w:bookmarkStart w:id="21" w:name="OLE_LINK16"/>
            <w:r>
              <w:rPr/>
              <w:t>Q07021</w:t>
            </w:r>
            <w:bookmarkEnd w:id="20"/>
            <w:bookmarkEnd w:id="21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B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omplement component 1 Q subcomponent-binding protein, mitochondria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62.24 /4.74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Bind to the globular "heads" of C1Q thus inhibiting C1 activation.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9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266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EF1G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longation factor 1-gam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21.84/4.90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rotein biosynthes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2" w:name="OLE_LINK19"/>
            <w:bookmarkStart w:id="23" w:name="OLE_LINK18"/>
            <w:r>
              <w:rPr/>
              <w:t>P78417</w:t>
            </w:r>
            <w:bookmarkEnd w:id="22"/>
            <w:bookmarkEnd w:id="23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STO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lutathione S-transferase omega-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565.86/6.24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articipate in the biotransformation of inorganic arse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Q1469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USP1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Ubiquitin carboxyl-terminal hydrolase 1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133.79/5.19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Autophagy, DNA damage, DNA repair, Ubl conjugation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6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4" w:name="OLE_LINK21"/>
            <w:bookmarkStart w:id="25" w:name="OLE_LINK20"/>
            <w:r>
              <w:rPr/>
              <w:t>Q9P0L0</w:t>
            </w:r>
            <w:bookmarkEnd w:id="24"/>
            <w:bookmarkEnd w:id="25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VAP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Vesicle-associated membrane protein-associated protein 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893.23/8.80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Bind to OSBPL3</w:t>
            </w:r>
            <w:r>
              <w:rPr/>
              <w:t xml:space="preserve"> and </w:t>
            </w:r>
            <w:r>
              <w:rPr/>
              <w:t>recruitment of</w:t>
            </w:r>
            <w:r>
              <w:rPr/>
              <w:t xml:space="preserve"> </w:t>
            </w:r>
            <w:r>
              <w:rPr/>
              <w:t>VAPA to plasma membrane sit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6224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PS15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40S ribosomal protein S15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839.51/10.14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rotein binding, structural constituent of ribosom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6" w:name="OLE_LINK23"/>
            <w:bookmarkStart w:id="27" w:name="OLE_LINK22"/>
            <w:r>
              <w:rPr/>
              <w:t>Q96CX2</w:t>
            </w:r>
            <w:bookmarkEnd w:id="26"/>
            <w:bookmarkEnd w:id="27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KCTD1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BTB/POZ domain-containing protein KCTD1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700.78/ 5.49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D</w:t>
            </w:r>
            <w:r>
              <w:rPr/>
              <w:t>etermine the pharmacology and kinetics of the receptor respon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8" w:name="OLE_LINK25"/>
            <w:bookmarkStart w:id="29" w:name="OLE_LINK24"/>
            <w:r>
              <w:rPr/>
              <w:t>Q12792</w:t>
            </w:r>
            <w:bookmarkEnd w:id="28"/>
            <w:bookmarkEnd w:id="29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WF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winfilin-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282.72/ 6.48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nvolve in motile and morphological process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</w:tr>
      <w:tr>
        <w:trPr>
          <w:trHeight w:val="40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30" w:name="OLE_LINK27"/>
            <w:bookmarkStart w:id="31" w:name="OLE_LINK26"/>
            <w:r>
              <w:rPr/>
              <w:t>P11047</w:t>
            </w:r>
            <w:bookmarkEnd w:id="30"/>
            <w:bookmarkEnd w:id="31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LAMC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Laminin subunit gamma-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7602.87/ 5.01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ediate attachment, migration and organization of cells into tissues during embryonic develop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</w:tr>
      <w:tr>
        <w:trPr>
          <w:trHeight w:val="578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32" w:name="OLE_LINK29"/>
            <w:bookmarkStart w:id="33" w:name="OLE_LINK28"/>
            <w:r>
              <w:rPr/>
              <w:t>P22626</w:t>
            </w:r>
            <w:bookmarkEnd w:id="32"/>
            <w:bookmarkEnd w:id="33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NRNPA2B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eterogeneous nuclear ribonucleoproteins A2/B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429.70/8.97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nvolve in pre-mRNA processing, RNA nuclear export, subcellular location, mRNA translation and stability of mature mRNA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>
          <w:trHeight w:val="375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34" w:name="OLE_LINK31"/>
            <w:bookmarkStart w:id="35" w:name="OLE_LINK30"/>
            <w:r>
              <w:rPr/>
              <w:t>P00387</w:t>
            </w:r>
            <w:bookmarkEnd w:id="34"/>
            <w:bookmarkEnd w:id="35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YB5R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ADH-cytochrome b5 reductase 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234.86/7.18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Desaturation and elongation of fatty acids, cholesterol biosynthesis, drug metabolism, and, in erythrocyte, methemoglobin reduction.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</w:tr>
      <w:tr>
        <w:trPr>
          <w:trHeight w:val="326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36" w:name="OLE_LINK33"/>
            <w:bookmarkStart w:id="37" w:name="OLE_LINK32"/>
            <w:r>
              <w:rPr/>
              <w:t>P50148</w:t>
            </w:r>
            <w:bookmarkEnd w:id="36"/>
            <w:bookmarkEnd w:id="37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NAQ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uanine nucleotide-binding protein G(q) subunit alph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142.0/5.48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gulate B-cell selection and survival and is required to prevent B-cell-dependent autoimmun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</w:tr>
      <w:tr>
        <w:trPr>
          <w:trHeight w:val="462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38" w:name="OLE_LINK35"/>
            <w:bookmarkStart w:id="39" w:name="OLE_LINK34"/>
            <w:r>
              <w:rPr/>
              <w:t>P61978</w:t>
            </w:r>
            <w:bookmarkEnd w:id="38"/>
            <w:bookmarkEnd w:id="39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NRNPK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eterogeneous nuclear ribonucleoprotein K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976.25/ 5.39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Bind tenaciously to poly(C) sequences; </w:t>
            </w:r>
            <w:r>
              <w:rPr/>
              <w:t>i</w:t>
            </w:r>
            <w:r>
              <w:rPr/>
              <w:t>nvolve in mRNA processing</w:t>
            </w:r>
            <w:r>
              <w:rPr/>
              <w:t xml:space="preserve"> and</w:t>
            </w:r>
            <w:r>
              <w:rPr/>
              <w:t xml:space="preserve"> mRNA splic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</w:tr>
      <w:tr>
        <w:trPr>
          <w:trHeight w:val="331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0" w:name="OLE_LINK37"/>
            <w:bookmarkStart w:id="41" w:name="OLE_LINK36"/>
            <w:r>
              <w:rPr/>
              <w:t>P09543</w:t>
            </w:r>
            <w:bookmarkEnd w:id="40"/>
            <w:bookmarkEnd w:id="41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N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',3'-cyclic-nucleotide3'-phosphodiesteras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098.65 /8.73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articipate in RNA metabolism in the myelinating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2" w:name="OLE_LINK39"/>
            <w:bookmarkStart w:id="43" w:name="OLE_LINK38"/>
            <w:r>
              <w:rPr/>
              <w:t>P09471</w:t>
            </w:r>
            <w:bookmarkEnd w:id="42"/>
            <w:bookmarkEnd w:id="43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NAO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uanine nucleotide-binding protein G(o) subunit alph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50.5/5.34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nvolve as modulators or transducers in various transmembrane signaling system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4" w:name="OLE_LINK41"/>
            <w:bookmarkStart w:id="45" w:name="OLE_LINK40"/>
            <w:r>
              <w:rPr/>
              <w:t>O60493</w:t>
            </w:r>
            <w:bookmarkEnd w:id="44"/>
            <w:bookmarkEnd w:id="45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NX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orting nexin-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762.36/8.71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rotein transpor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2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6" w:name="OLE_LINK43"/>
            <w:bookmarkStart w:id="47" w:name="OLE_LINK42"/>
            <w:r>
              <w:rPr/>
              <w:t>Q00341</w:t>
            </w:r>
            <w:bookmarkEnd w:id="46"/>
            <w:bookmarkEnd w:id="47"/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DLB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Vigili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1455.65/6.43</w:t>
            </w:r>
          </w:p>
        </w:tc>
        <w:tc>
          <w:tcPr>
            <w:tcW w:w="868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holesterol metabolic process; lipid transpor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</w:tr>
      <w:tr>
        <w:trPr/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48" w:name="OLE_LINK45"/>
            <w:bookmarkStart w:id="49" w:name="OLE_LINK44"/>
            <w:r>
              <w:rPr/>
              <w:t>P60842</w:t>
            </w:r>
            <w:bookmarkEnd w:id="48"/>
            <w:bookmarkEnd w:id="49"/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IF4A1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ukaryotic initiation factor 4A-I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153.93/5.32</w:t>
            </w:r>
          </w:p>
        </w:tc>
        <w:tc>
          <w:tcPr>
            <w:tcW w:w="8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otein biosynthesi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  <w:bCs/>
          <w:sz w:val="24"/>
          <w:szCs w:val="24"/>
        </w:rPr>
        <w:t>Down-regulated proteins in glioma (47)</w:t>
      </w:r>
    </w:p>
    <w:tbl>
      <w:tblPr>
        <w:tblW w:w="1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56"/>
        <w:gridCol w:w="4981"/>
        <w:gridCol w:w="1701"/>
        <w:gridCol w:w="8930"/>
        <w:gridCol w:w="1081"/>
      </w:tblGrid>
      <w:tr>
        <w:trPr>
          <w:trHeight w:val="614" w:hRule="atLeast"/>
        </w:trPr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wiss-Prot No.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49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Protein descrip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Theoretical    Mr/pI</w:t>
            </w:r>
          </w:p>
        </w:tc>
        <w:tc>
          <w:tcPr>
            <w:tcW w:w="89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Function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Changes</w:t>
            </w:r>
          </w:p>
        </w:tc>
      </w:tr>
      <w:tr>
        <w:trPr/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50" w:name="OLE_LINK47"/>
            <w:bookmarkStart w:id="51" w:name="OLE_LINK46"/>
            <w:r>
              <w:rPr>
                <w:kern w:val="0"/>
                <w:szCs w:val="21"/>
              </w:rPr>
              <w:t>P02794</w:t>
            </w:r>
            <w:bookmarkEnd w:id="50"/>
            <w:bookmarkEnd w:id="51"/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TH1</w:t>
            </w:r>
          </w:p>
        </w:tc>
        <w:tc>
          <w:tcPr>
            <w:tcW w:w="4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erritin heavy chai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1225.64/5.31</w:t>
            </w:r>
          </w:p>
        </w:tc>
        <w:tc>
          <w:tcPr>
            <w:tcW w:w="8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ron ion transport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for iron homeostasis</w:t>
            </w:r>
          </w:p>
        </w:tc>
        <w:tc>
          <w:tcPr>
            <w:tcW w:w="1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52" w:name="OLE_LINK49"/>
            <w:bookmarkStart w:id="53" w:name="OLE_LINK48"/>
            <w:r>
              <w:rPr>
                <w:kern w:val="0"/>
                <w:szCs w:val="21"/>
              </w:rPr>
              <w:t>O15144</w:t>
            </w:r>
            <w:bookmarkEnd w:id="52"/>
            <w:bookmarkEnd w:id="53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RPC2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ctin-related protein 2/3 complex subunit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4333.02/6.84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ulation of actin polymerization and together with an activating NPF mediates the formation of branched actin network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</w:tr>
      <w:tr>
        <w:trPr>
          <w:trHeight w:val="58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54" w:name="OLE_LINK51"/>
            <w:bookmarkStart w:id="55" w:name="OLE_LINK50"/>
            <w:r>
              <w:rPr>
                <w:kern w:val="0"/>
                <w:szCs w:val="21"/>
              </w:rPr>
              <w:t>Q06830</w:t>
            </w:r>
            <w:bookmarkEnd w:id="54"/>
            <w:bookmarkEnd w:id="55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DX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eroxiredoxin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110.36/8.27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ll protection against oxidative stress by detoxifying peroxides and as sensor of hydrogen peroxide-mediated signaling event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56" w:name="OLE_LINK53"/>
            <w:bookmarkStart w:id="57" w:name="OLE_LINK52"/>
            <w:r>
              <w:rPr>
                <w:kern w:val="0"/>
                <w:szCs w:val="21"/>
              </w:rPr>
              <w:t>P08670</w:t>
            </w:r>
            <w:bookmarkEnd w:id="56"/>
            <w:bookmarkEnd w:id="57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VIM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Vimen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3651.68/5.05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Involve with LARP6 in the stabilization of type I collagen mRNAs for CO1A1 and CO1A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58" w:name="OLE_LINK55"/>
            <w:bookmarkStart w:id="59" w:name="OLE_LINK54"/>
            <w:r>
              <w:rPr>
                <w:kern w:val="0"/>
                <w:szCs w:val="21"/>
              </w:rPr>
              <w:t>P04792</w:t>
            </w:r>
            <w:bookmarkEnd w:id="58"/>
            <w:bookmarkEnd w:id="59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PB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rStyle w:val="Font31"/>
                <w:rFonts w:cs="Times New Roman"/>
                <w:color w:val="000000"/>
                <w:sz w:val="21"/>
                <w:szCs w:val="21"/>
              </w:rPr>
              <w:t>SP</w:t>
            </w:r>
            <w:r>
              <w:rPr>
                <w:rStyle w:val="Font21"/>
                <w:color w:val="000000"/>
                <w:sz w:val="21"/>
                <w:szCs w:val="21"/>
              </w:rPr>
              <w:t xml:space="preserve"> beta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782.52/5.98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lay a role in stress resistance and actin organizat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60" w:name="OLE_LINK57"/>
            <w:bookmarkStart w:id="61" w:name="OLE_LINK56"/>
            <w:r>
              <w:rPr>
                <w:kern w:val="0"/>
                <w:szCs w:val="21"/>
              </w:rPr>
              <w:t>O60762</w:t>
            </w:r>
            <w:bookmarkEnd w:id="60"/>
            <w:bookmarkEnd w:id="61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PM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olichol-phosphate mannosyltransfer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634.28/9.57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talytic subunit of the dolichol-phosphate mannose synthase complex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9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62" w:name="OLE_LINK59"/>
            <w:bookmarkStart w:id="63" w:name="OLE_LINK58"/>
            <w:r>
              <w:rPr>
                <w:kern w:val="0"/>
                <w:szCs w:val="21"/>
              </w:rPr>
              <w:t>P30048</w:t>
            </w:r>
            <w:bookmarkEnd w:id="62"/>
            <w:bookmarkEnd w:id="63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DX3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hioredoxin-dependent peroxide reduct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7692.65/7.68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ct synergistically with MAP3K13 to regulate the activation of NF-kappa-B in the cytoso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622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PS13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S ribosomal protein S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222.31/10.53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ructural constituent of ribosom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758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IF3G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ukaryotic translation initiation factor 3 subunit 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5611.02/5.87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otein biosynthesi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64" w:name="OLE_LINK61"/>
            <w:bookmarkStart w:id="65" w:name="OLE_LINK60"/>
            <w:r>
              <w:rPr>
                <w:kern w:val="0"/>
                <w:szCs w:val="21"/>
              </w:rPr>
              <w:t>O15394</w:t>
            </w:r>
            <w:bookmarkEnd w:id="64"/>
            <w:bookmarkEnd w:id="65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CAM2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eural cell adhesion molecule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3046.27/5.44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lay roles in selective fasciculation and zone-to-zone projection of the primary olfactory axon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66" w:name="OLE_LINK63"/>
            <w:bookmarkStart w:id="67" w:name="OLE_LINK62"/>
            <w:r>
              <w:rPr>
                <w:kern w:val="0"/>
                <w:szCs w:val="21"/>
              </w:rPr>
              <w:t>O14594</w:t>
            </w:r>
            <w:bookmarkEnd w:id="66"/>
            <w:bookmarkEnd w:id="67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CAN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eurocan core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3093.23/5.22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dulate neuronal adhesion and neurite growth during developm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68" w:name="OLE_LINK65"/>
            <w:bookmarkStart w:id="69" w:name="OLE_LINK64"/>
            <w:r>
              <w:rPr>
                <w:kern w:val="0"/>
                <w:szCs w:val="21"/>
              </w:rPr>
              <w:t>P09382</w:t>
            </w:r>
            <w:bookmarkEnd w:id="68"/>
            <w:bookmarkEnd w:id="69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LGALS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alectin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715.70/5.3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ulat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 xml:space="preserve"> apoptosis, cell proliferation and cell differentiat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70" w:name="OLE_LINK67"/>
            <w:bookmarkStart w:id="71" w:name="OLE_LINK66"/>
            <w:r>
              <w:rPr>
                <w:kern w:val="0"/>
                <w:szCs w:val="21"/>
              </w:rPr>
              <w:t>O43759</w:t>
            </w:r>
            <w:bookmarkEnd w:id="70"/>
            <w:bookmarkEnd w:id="71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YNGR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ynaptogyrin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5455.61/4.5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ulate exocytosi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9</w:t>
            </w:r>
          </w:p>
        </w:tc>
      </w:tr>
      <w:tr>
        <w:trPr>
          <w:trHeight w:val="383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72" w:name="OLE_LINK69"/>
            <w:bookmarkStart w:id="73" w:name="OLE_LINK68"/>
            <w:r>
              <w:rPr>
                <w:kern w:val="0"/>
                <w:szCs w:val="21"/>
              </w:rPr>
              <w:t>Q09666</w:t>
            </w:r>
            <w:bookmarkEnd w:id="72"/>
            <w:bookmarkEnd w:id="73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HNAK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euroblast differentiation-associated protein AHNA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29101.22/5.8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quired for neuronal cell differentiat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74" w:name="OLE_LINK71"/>
            <w:bookmarkStart w:id="75" w:name="OLE_LINK70"/>
            <w:r>
              <w:rPr>
                <w:kern w:val="0"/>
                <w:szCs w:val="21"/>
              </w:rPr>
              <w:t>P24539</w:t>
            </w:r>
            <w:bookmarkEnd w:id="74"/>
            <w:bookmarkEnd w:id="75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TP5F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TP synthase subunit b, mitochondri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8908.03/9.37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itochondrial membrane ATP synthas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493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ASP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uclear autoantigenic sperm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5237.72/4.26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ell cycle, DNA replication, Protein transpor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76" w:name="OLE_LINK73"/>
            <w:bookmarkStart w:id="77" w:name="OLE_LINK72"/>
            <w:r>
              <w:rPr>
                <w:kern w:val="0"/>
                <w:szCs w:val="21"/>
              </w:rPr>
              <w:t>P30041</w:t>
            </w:r>
            <w:bookmarkEnd w:id="76"/>
            <w:bookmarkEnd w:id="77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DX6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eroxiredoxin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5034.99/6.0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talyze the reduction of hydrogen peroxide and organic hydroperoxide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78" w:name="OLE_LINK75"/>
            <w:bookmarkStart w:id="79" w:name="OLE_LINK74"/>
            <w:r>
              <w:rPr>
                <w:kern w:val="0"/>
                <w:szCs w:val="21"/>
              </w:rPr>
              <w:t>P37840</w:t>
            </w:r>
            <w:bookmarkEnd w:id="78"/>
            <w:bookmarkEnd w:id="79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NCA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lpha-synucl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460.16/4.67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ulat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 xml:space="preserve"> dopamine release and transport</w:t>
            </w:r>
            <w:r>
              <w:rPr>
                <w:kern w:val="0"/>
                <w:szCs w:val="21"/>
              </w:rPr>
              <w:t>; r</w:t>
            </w:r>
            <w:r>
              <w:rPr>
                <w:kern w:val="0"/>
                <w:szCs w:val="21"/>
              </w:rPr>
              <w:t>educe neuronal responsiveness to various apoptotic stimuli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80" w:name="OLE_LINK77"/>
            <w:bookmarkStart w:id="81" w:name="OLE_LINK76"/>
            <w:r>
              <w:rPr>
                <w:kern w:val="0"/>
                <w:szCs w:val="21"/>
              </w:rPr>
              <w:t>P11233</w:t>
            </w:r>
            <w:bookmarkEnd w:id="80"/>
            <w:bookmarkEnd w:id="81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ALA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as-related protein Ral-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566.79/ 6.66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ene expression, cell migration, cell proliferation, oncogenic transformation and membrane traffickin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82" w:name="OLE_LINK79"/>
            <w:bookmarkStart w:id="83" w:name="OLE_LINK78"/>
            <w:r>
              <w:rPr>
                <w:kern w:val="0"/>
                <w:szCs w:val="21"/>
              </w:rPr>
              <w:t>Q01105</w:t>
            </w:r>
            <w:bookmarkEnd w:id="82"/>
            <w:bookmarkEnd w:id="83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ET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otein S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3488.88/4.22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optosis, transcription, nucleosome assembly and histone chaperonin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84" w:name="OLE_LINK81"/>
            <w:bookmarkStart w:id="85" w:name="OLE_LINK80"/>
            <w:r>
              <w:rPr>
                <w:kern w:val="0"/>
                <w:szCs w:val="21"/>
              </w:rPr>
              <w:t>P37837</w:t>
            </w:r>
            <w:bookmarkEnd w:id="84"/>
            <w:bookmarkEnd w:id="85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ALDO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ransaldol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7540.13/6.36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mportant 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he balance of metabolites in the pentose-phosphate pathwa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86" w:name="OLE_LINK83"/>
            <w:bookmarkStart w:id="87" w:name="OLE_LINK82"/>
            <w:r>
              <w:rPr>
                <w:kern w:val="0"/>
                <w:szCs w:val="21"/>
              </w:rPr>
              <w:t>P63104</w:t>
            </w:r>
            <w:bookmarkEnd w:id="86"/>
            <w:bookmarkEnd w:id="87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YWHAZ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-3-3 protein zeta/del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7745.10/4.73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ti-apoptosis, signal transduction, mRNA metabolic proces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8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Q9Y2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FL2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ofilin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736.62/ 7.66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ontrols reversibly actin polymerization and depolymerization in a pH-sensitive manner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098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ARP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ly [ADP-ribose] polymerase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3083.79/8.99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NA damage, DNA repair, Transcription, Transcription regulat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2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88" w:name="OLE_LINK85"/>
            <w:bookmarkStart w:id="89" w:name="OLE_LINK84"/>
            <w:r>
              <w:rPr>
                <w:kern w:val="0"/>
                <w:szCs w:val="21"/>
              </w:rPr>
              <w:t>P29692</w:t>
            </w:r>
            <w:bookmarkEnd w:id="88"/>
            <w:bookmarkEnd w:id="89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EF1D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longation factor 1-del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1121.84/4.9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imulate the exchange of GDP bound to EF-1-alpha to GT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90" w:name="OLE_LINK96"/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43488</w:t>
            </w:r>
            <w:bookmarkEnd w:id="90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KR7A2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flatoxin B1 aldehyde reductase member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9588.98/6.7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duc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 xml:space="preserve"> the neuromodulator gamma-hydroxybutyrat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6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1808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RF4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DP-ribosylation factor 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510.78/6.6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DP-ribosyltransferas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525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RHGDIA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ho GDP-dissociation inhibitor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201.77/5.01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egulates the GDP/GTP exchange reaction of the Rho protein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8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436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RAPPC3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rafficking protein particle complex subunit 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274.10/4.85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R-Golgi transpor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677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PP2CA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erine/threonine-protein phosphatase 2A catalytic subunit alpha isofor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5594.19/ 5.30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osphoprotein phosphatase activit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753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BAS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otein NipSnap homolog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3742.64/9.42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tein bindin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87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222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AICS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ultifunctional protein AD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7079.22/6.94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urine biosynthesi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Q997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OL12A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ollagen alpha-1(XII) ch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33146.77 /5.38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ell adhe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Q157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LAVL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LAV-like protein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6091.88/9.23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'-UTR-mediated mRNA stabilization; multicellular organismal developm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2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91" w:name="OLE_LINK95"/>
            <w:bookmarkStart w:id="92" w:name="OLE_LINK94"/>
            <w:r>
              <w:rPr>
                <w:kern w:val="0"/>
                <w:szCs w:val="21"/>
              </w:rPr>
              <w:t>P53004</w:t>
            </w:r>
            <w:bookmarkEnd w:id="91"/>
            <w:bookmarkEnd w:id="92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BLVRA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Biliverdin reductase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3428.49 /6.06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educes the gamma-methene bridge of the open tetrapyrrole, biliverdin IX alph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5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114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6PD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lucose-6-phosphate 1-dehydrogen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9256.75/ 6.39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arbohydrate metabolism; Glucose metabolism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6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93" w:name="OLE_LINK91"/>
            <w:bookmarkStart w:id="94" w:name="OLE_LINK90"/>
            <w:r>
              <w:rPr>
                <w:kern w:val="0"/>
                <w:szCs w:val="21"/>
              </w:rPr>
              <w:t>Q12860</w:t>
            </w:r>
            <w:bookmarkEnd w:id="93"/>
            <w:bookmarkEnd w:id="94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NTN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ontactin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3320.41/5.62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diate cell surface interactions during nervous system developm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9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628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PS24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S ribosomal protein S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5423.19/10.79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ructural constituent of ribosom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16</w:t>
            </w:r>
          </w:p>
        </w:tc>
      </w:tr>
      <w:tr>
        <w:trPr>
          <w:trHeight w:val="2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95" w:name="OLE_LINK93"/>
            <w:bookmarkStart w:id="96" w:name="OLE_LINK92"/>
            <w:r>
              <w:rPr>
                <w:kern w:val="0"/>
                <w:szCs w:val="21"/>
              </w:rPr>
              <w:t>Q9Y2Q0</w:t>
            </w:r>
            <w:bookmarkEnd w:id="95"/>
            <w:bookmarkEnd w:id="96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TP8A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hospholipid-transporting ATPase 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1369.38/6.41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ct as aminophospholipid translocase at the plasma membrane in neuronal cell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21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467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PL5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0S ribosomal protein 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4362.62/ 9.73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ructural constituent of ribosom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4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Q927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NR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enascin-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9561.96/4.71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ell adhe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041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OD2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uperoxide dismutase [Mn], mitochondri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722.09/8.35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xidoreductas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35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Q9NYU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UGGT1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97" w:name="OLE_LINK112"/>
            <w:bookmarkStart w:id="98" w:name="OLE_LINK111"/>
            <w:r>
              <w:rPr>
                <w:kern w:val="0"/>
                <w:szCs w:val="21"/>
              </w:rPr>
              <w:t>UDP-glucose:glycoprotein glucosyltransferase 1</w:t>
            </w:r>
            <w:bookmarkEnd w:id="97"/>
            <w:bookmarkEnd w:id="98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7189.59/5.42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otein modification; protein glycosylat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77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079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H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umarate hydratase, mitochondri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4636.99/8.85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ricarboxylic acid cycle, Also acts as a tumor suppressor.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38</w:t>
            </w:r>
          </w:p>
        </w:tc>
      </w:tr>
      <w:tr>
        <w:trPr>
          <w:trHeight w:val="369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99" w:name="OLE_LINK89"/>
            <w:bookmarkStart w:id="100" w:name="OLE_LINK88"/>
            <w:r>
              <w:rPr>
                <w:kern w:val="0"/>
                <w:szCs w:val="21"/>
              </w:rPr>
              <w:t>Q92823</w:t>
            </w:r>
            <w:bookmarkEnd w:id="99"/>
            <w:bookmarkEnd w:id="100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RCAM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euronal cell adhesion molecu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3889.73/5.45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eurite outgrowth</w:t>
            </w:r>
            <w:r>
              <w:rPr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/>
              <w:t>c</w:t>
            </w:r>
            <w:r>
              <w:rPr>
                <w:kern w:val="0"/>
                <w:szCs w:val="21"/>
              </w:rPr>
              <w:t>ell-cell contacts between Schwann cells and axons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neuron migrat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01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628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PS25</w:t>
            </w:r>
          </w:p>
        </w:tc>
        <w:tc>
          <w:tcPr>
            <w:tcW w:w="49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S ribosomal protein S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742.13/10.12</w:t>
            </w:r>
          </w:p>
        </w:tc>
        <w:tc>
          <w:tcPr>
            <w:tcW w:w="8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ructural constituent of ribosom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87</w:t>
            </w:r>
          </w:p>
        </w:tc>
      </w:tr>
      <w:tr>
        <w:trPr/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bookmarkStart w:id="101" w:name="OLE_LINK87"/>
            <w:bookmarkStart w:id="102" w:name="OLE_LINK86"/>
            <w:r>
              <w:rPr>
                <w:kern w:val="0"/>
                <w:szCs w:val="21"/>
              </w:rPr>
              <w:t>Q9JKK7</w:t>
            </w:r>
            <w:bookmarkEnd w:id="101"/>
            <w:bookmarkEnd w:id="102"/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MOD2</w:t>
            </w:r>
          </w:p>
        </w:tc>
        <w:tc>
          <w:tcPr>
            <w:tcW w:w="4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ropomodulin-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9510.83/5.28</w:t>
            </w:r>
          </w:p>
        </w:tc>
        <w:tc>
          <w:tcPr>
            <w:tcW w:w="8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Block the elongation and depolymerization of the actin filaments at the pointed end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32</w:t>
            </w:r>
          </w:p>
        </w:tc>
      </w:tr>
    </w:tbl>
    <w:p>
      <w:pPr>
        <w:pStyle w:val="Normal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sectPr>
      <w:type w:val="nextPage"/>
      <w:pgSz w:w="22677" w:h="3118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08:35:00Z</dcterms:created>
  <dc:creator>Administrator</dc:creator>
  <dc:description/>
  <cp:keywords/>
  <dc:language>en-US</dc:language>
  <cp:lastModifiedBy>MPABLEO</cp:lastModifiedBy>
  <cp:lastPrinted>2019-01-28T23:11:00Z</cp:lastPrinted>
  <dcterms:modified xsi:type="dcterms:W3CDTF">2019-07-16T14:25:00Z</dcterms:modified>
  <cp:revision>9</cp:revision>
  <dc:subject/>
  <dc:title>Table 1. Protein Expression Up-regulated at Least Two-fold in the human glioma tissues and para-cancerous brain tissues, Measur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  <property fmtid="{D5CDD505-2E9C-101B-9397-08002B2CF9AE}" pid="3" name="Total_Editing_Time">
    <vt:lpwstr>Total_Editing_Time</vt:lpwstr>
  </property>
</Properties>
</file>